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07B55" w14:textId="77777777" w:rsidR="00B23D18" w:rsidRPr="00AD6855" w:rsidRDefault="00B23D18" w:rsidP="00B23D18">
      <w:pPr>
        <w:widowControl/>
        <w:suppressLineNumbers w:val="0"/>
        <w:topLinePunct/>
        <w:spacing w:after="0" w:line="360" w:lineRule="auto"/>
        <w:contextualSpacing/>
        <w:jc w:val="both"/>
        <w:rPr>
          <w:rStyle w:val="shorttext"/>
          <w:rFonts w:ascii="Times New Roman" w:eastAsiaTheme="minorEastAsia" w:hAnsi="Times New Roman"/>
          <w:sz w:val="24"/>
          <w:szCs w:val="24"/>
        </w:rPr>
      </w:pPr>
      <w:r w:rsidRPr="00AD6855">
        <w:rPr>
          <w:rStyle w:val="shorttext"/>
          <w:rFonts w:ascii="Times New Roman" w:eastAsiaTheme="minorEastAsia" w:hAnsi="Times New Roman" w:hint="eastAsia"/>
          <w:b/>
          <w:sz w:val="24"/>
          <w:szCs w:val="24"/>
        </w:rPr>
        <w:t>Appendix</w:t>
      </w:r>
      <w:r w:rsidRPr="00AD6855">
        <w:rPr>
          <w:rStyle w:val="shorttext"/>
          <w:rFonts w:ascii="Times New Roman" w:eastAsiaTheme="minorEastAsia" w:hAnsi="Times New Roman"/>
          <w:b/>
          <w:sz w:val="24"/>
          <w:szCs w:val="24"/>
        </w:rPr>
        <w:t xml:space="preserve"> 1.</w:t>
      </w:r>
      <w:r w:rsidRPr="00AD6855">
        <w:rPr>
          <w:rStyle w:val="shorttext"/>
          <w:rFonts w:ascii="Times New Roman" w:eastAsiaTheme="minorEastAsia" w:hAnsi="Times New Roman"/>
          <w:sz w:val="24"/>
          <w:szCs w:val="24"/>
        </w:rPr>
        <w:t xml:space="preserve"> Species list, functional group (FG), family, and palatability of the taxa in the alpine meadow used in our study. G, graminoid, L, legume, F, forb.</w:t>
      </w:r>
    </w:p>
    <w:tbl>
      <w:tblPr>
        <w:tblW w:w="8621" w:type="dxa"/>
        <w:jc w:val="center"/>
        <w:tblLayout w:type="fixed"/>
        <w:tblLook w:val="04A0" w:firstRow="1" w:lastRow="0" w:firstColumn="1" w:lastColumn="0" w:noHBand="0" w:noVBand="1"/>
      </w:tblPr>
      <w:tblGrid>
        <w:gridCol w:w="2709"/>
        <w:gridCol w:w="1031"/>
        <w:gridCol w:w="2009"/>
        <w:gridCol w:w="1355"/>
        <w:gridCol w:w="1517"/>
      </w:tblGrid>
      <w:tr w:rsidR="00B23D18" w:rsidRPr="00AD6855" w14:paraId="02D55B91" w14:textId="77777777" w:rsidTr="00B23D18">
        <w:trPr>
          <w:trHeight w:val="363"/>
          <w:jc w:val="center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A840C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Species identity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C9C98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G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4611A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amily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20B91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Life form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699DBF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ility</w:t>
            </w:r>
          </w:p>
        </w:tc>
      </w:tr>
      <w:tr w:rsidR="00B23D18" w:rsidRPr="00AD6855" w14:paraId="2B4EBE76" w14:textId="77777777" w:rsidTr="00B23D18">
        <w:trPr>
          <w:trHeight w:val="363"/>
          <w:jc w:val="center"/>
        </w:trPr>
        <w:tc>
          <w:tcPr>
            <w:tcW w:w="2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7F7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Allium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sikkimense</w:t>
            </w:r>
            <w:proofErr w:type="spellEnd"/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2ED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851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lliaceae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53F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3D6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  <w:bookmarkStart w:id="0" w:name="_GoBack"/>
        <w:bookmarkEnd w:id="0"/>
      </w:tr>
      <w:tr w:rsidR="00B23D18" w:rsidRPr="00AD6855" w14:paraId="0D0B2DDA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7C2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Anaphalislacte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A77F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A51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ster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BAD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FFF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0CDBD542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C17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Anemone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rivulari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A23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EE9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Ranuncul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47F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077A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3412D695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FB4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Artemisia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annu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86E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FBC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ster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9D9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nnu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C99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37CF89D5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E56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Artemisia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smithii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662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843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ster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059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B3B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031CE25B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85E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Artemisiamongolic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9F84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6D3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ster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82E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E30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792285B6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5EA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Carexaridul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085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489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Cyper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B21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579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2CDD4ABA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07E2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Delphinium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kamaonense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21FD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CAD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Ranuncul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65F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37ADD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34EF469B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7E43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Elymus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dahuricu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AF2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2FD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ramin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6DC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2BE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355FBFA6" w14:textId="77777777" w:rsidTr="00B23D18">
        <w:trPr>
          <w:trHeight w:val="205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896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Euphorbia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altotibetic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90EF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EA1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Euphorbi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DA0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7484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4CB3BC67" w14:textId="77777777" w:rsidTr="00B23D18">
        <w:trPr>
          <w:trHeight w:val="408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190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Euphrasia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ectinat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4CD3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FFF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Scrophulari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7A2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nnu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B79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195E4040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FA85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Gentianaformos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D5A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F1D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entian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999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3EA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54B92EC6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A32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Gentiana</w:t>
            </w:r>
            <w:proofErr w:type="spellEnd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 macrophyll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E91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A34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entian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635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A8D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1AA41EBA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46B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Kobresiacapillifoli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735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4F9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Cyper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0C0D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316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02AAEFFC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850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Kobresia</w:t>
            </w:r>
            <w:proofErr w:type="spellEnd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 humil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7E5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A1CD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Cyper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195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707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6356C9F9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4D18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Kobresiapygmae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748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261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Cyper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AE5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A228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10617E12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2F73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Kochia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scopari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080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9F5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Chenopodi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289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nnu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60E5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4610D8C0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374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Leontopodiumnanum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93B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1B9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ster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361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A0B5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2B5E019F" w14:textId="77777777" w:rsidTr="00B23D18">
        <w:trPr>
          <w:trHeight w:val="295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0BA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Medicagoarchiducis-nicolai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C21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C8D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Leguminos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D94F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8E6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69022CCE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F73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Notopterygiumincisum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091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701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mbellifer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9C1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07D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39DB2496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C94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Oxytropislatibracteat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9EF4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E1A4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Leguminos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12BD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C56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103A91EA" w14:textId="77777777" w:rsidTr="00B23D18">
        <w:trPr>
          <w:trHeight w:val="339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675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ediculariskansuensi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F83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D80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Scrophulariaceae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9AA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nnu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BF4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1DEF8584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868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lantagodepress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2F6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6E83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lantagin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5C0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3F9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32D62D1D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D43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Poacrymophil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5C2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49D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ramin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BED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F4E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289311EE" w14:textId="77777777" w:rsidTr="00B23D18">
        <w:trPr>
          <w:trHeight w:val="255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6F0D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Polygonum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macrophyllum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324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D8C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olygon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4898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B8F3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4999122B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8E2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Polygonum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viviparum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854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9C9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olygon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EB0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798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445620AE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E054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Potentilla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anserin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AEC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3EA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Ros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044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0A8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76A75E8E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972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Potentilla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bifurc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0BEF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BC5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Ros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703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442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48732E1C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731D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Potentilla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fragarioide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C70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007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Ros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42BA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923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0DF10F16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CB1C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 xml:space="preserve">Ranunculus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tanguticu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FAD4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55F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Ranuncul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61A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5914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5BE452E6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8905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SaposhnikoviaSchischk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7056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864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mbellifer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64E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8E9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03B78835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361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Saussureasuperb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155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E14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ster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34C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CE84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654A0CE5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FC1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Stellerachamaejasme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105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C6F8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Thymelaeacea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063E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2C7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  <w:tr w:rsidR="00B23D18" w:rsidRPr="00AD6855" w14:paraId="0359D6F3" w14:textId="77777777" w:rsidTr="00B23D18">
        <w:trPr>
          <w:trHeight w:val="353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943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Stipapurpure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F8D2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46E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Gramin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4271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7D52C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17FE172A" w14:textId="77777777" w:rsidTr="00B23D18">
        <w:trPr>
          <w:trHeight w:val="80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D33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Taraxacummongolicum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9B8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6CDF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Asteracea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9740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7659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alatable</w:t>
            </w:r>
          </w:p>
        </w:tc>
      </w:tr>
      <w:tr w:rsidR="00B23D18" w:rsidRPr="00AD6855" w14:paraId="0DBC3D15" w14:textId="77777777" w:rsidTr="00B23D18">
        <w:trPr>
          <w:trHeight w:val="80"/>
          <w:jc w:val="center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B7024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lastRenderedPageBreak/>
              <w:t xml:space="preserve">Thalictrum </w:t>
            </w:r>
            <w:proofErr w:type="spellStart"/>
            <w:r w:rsidRPr="00AD6855">
              <w:rPr>
                <w:rFonts w:ascii="Times New Roman" w:eastAsiaTheme="minorEastAsia" w:hAnsi="Times New Roman"/>
                <w:i/>
                <w:iCs/>
                <w:sz w:val="21"/>
                <w:szCs w:val="21"/>
              </w:rPr>
              <w:t>alpinum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9CC4D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F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F7ACB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Ranunculacea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688E7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Perennial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EC083" w14:textId="77777777" w:rsidR="00B23D18" w:rsidRPr="00AD6855" w:rsidRDefault="00B23D18" w:rsidP="00013F5B">
            <w:pPr>
              <w:widowControl/>
              <w:suppressLineNumbers w:val="0"/>
              <w:topLinePunct/>
              <w:spacing w:after="0" w:line="360" w:lineRule="auto"/>
              <w:contextualSpacing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D6855">
              <w:rPr>
                <w:rFonts w:ascii="Times New Roman" w:eastAsiaTheme="minorEastAsia" w:hAnsi="Times New Roman"/>
                <w:sz w:val="21"/>
                <w:szCs w:val="21"/>
              </w:rPr>
              <w:t>Unpalatable</w:t>
            </w:r>
          </w:p>
        </w:tc>
      </w:tr>
    </w:tbl>
    <w:p w14:paraId="097FF9CB" w14:textId="77777777" w:rsidR="00B23D18" w:rsidRPr="00AD6855" w:rsidRDefault="00B23D18" w:rsidP="00B23D18">
      <w:pPr>
        <w:widowControl/>
        <w:suppressLineNumbers w:val="0"/>
        <w:topLinePunct/>
        <w:spacing w:after="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</w:rPr>
      </w:pPr>
    </w:p>
    <w:p w14:paraId="67149E23" w14:textId="77777777" w:rsidR="00113A44" w:rsidRDefault="00113A44"/>
    <w:sectPr w:rsidR="00113A44" w:rsidSect="003B6FBD">
      <w:footerReference w:type="default" r:id="rId6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BF20E" w14:textId="77777777" w:rsidR="003C3155" w:rsidRDefault="003C3155" w:rsidP="00B23D18">
      <w:pPr>
        <w:spacing w:after="0" w:line="240" w:lineRule="auto"/>
      </w:pPr>
      <w:r>
        <w:separator/>
      </w:r>
    </w:p>
  </w:endnote>
  <w:endnote w:type="continuationSeparator" w:id="0">
    <w:p w14:paraId="768B28C4" w14:textId="77777777" w:rsidR="003C3155" w:rsidRDefault="003C3155" w:rsidP="00B23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1355502"/>
      <w:docPartObj>
        <w:docPartGallery w:val="Page Numbers (Bottom of Page)"/>
        <w:docPartUnique/>
      </w:docPartObj>
    </w:sdtPr>
    <w:sdtEndPr/>
    <w:sdtContent>
      <w:p w14:paraId="0D9E85D7" w14:textId="77777777" w:rsidR="00EC6173" w:rsidRDefault="003C315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22653">
          <w:rPr>
            <w:noProof/>
            <w:lang w:val="zh-CN"/>
          </w:rPr>
          <w:t>17</w:t>
        </w:r>
        <w:r>
          <w:rPr>
            <w:noProof/>
            <w:lang w:val="zh-CN"/>
          </w:rPr>
          <w:fldChar w:fldCharType="end"/>
        </w:r>
      </w:p>
    </w:sdtContent>
  </w:sdt>
  <w:p w14:paraId="15813936" w14:textId="77777777" w:rsidR="00EC6173" w:rsidRDefault="003C31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EB3B2" w14:textId="77777777" w:rsidR="003C3155" w:rsidRDefault="003C3155" w:rsidP="00B23D18">
      <w:pPr>
        <w:spacing w:after="0" w:line="240" w:lineRule="auto"/>
      </w:pPr>
      <w:r>
        <w:separator/>
      </w:r>
    </w:p>
  </w:footnote>
  <w:footnote w:type="continuationSeparator" w:id="0">
    <w:p w14:paraId="570982C4" w14:textId="77777777" w:rsidR="003C3155" w:rsidRDefault="003C3155" w:rsidP="00B23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E95"/>
    <w:rsid w:val="00032E95"/>
    <w:rsid w:val="00113A44"/>
    <w:rsid w:val="003C3155"/>
    <w:rsid w:val="00B23D18"/>
    <w:rsid w:val="00CA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B3E64A-6C8F-45A9-927D-63817AD3C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3D18"/>
    <w:pPr>
      <w:widowControl w:val="0"/>
      <w:suppressLineNumbers/>
      <w:kinsoku w:val="0"/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D18"/>
    <w:pPr>
      <w:suppressLineNumbers w:val="0"/>
      <w:pBdr>
        <w:bottom w:val="single" w:sz="6" w:space="1" w:color="auto"/>
      </w:pBdr>
      <w:tabs>
        <w:tab w:val="center" w:pos="4153"/>
        <w:tab w:val="right" w:pos="8306"/>
      </w:tabs>
      <w:kinsoku/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D18"/>
    <w:pPr>
      <w:suppressLineNumbers w:val="0"/>
      <w:tabs>
        <w:tab w:val="center" w:pos="4153"/>
        <w:tab w:val="right" w:pos="8306"/>
      </w:tabs>
      <w:kinsoku/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D18"/>
    <w:rPr>
      <w:sz w:val="18"/>
      <w:szCs w:val="18"/>
    </w:rPr>
  </w:style>
  <w:style w:type="character" w:customStyle="1" w:styleId="shorttext">
    <w:name w:val="short_text"/>
    <w:basedOn w:val="a0"/>
    <w:rsid w:val="00B23D18"/>
  </w:style>
  <w:style w:type="character" w:styleId="a7">
    <w:name w:val="line number"/>
    <w:basedOn w:val="a0"/>
    <w:uiPriority w:val="99"/>
    <w:semiHidden/>
    <w:unhideWhenUsed/>
    <w:rsid w:val="00B23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11-22T14:24:00Z</dcterms:created>
  <dcterms:modified xsi:type="dcterms:W3CDTF">2018-11-22T14:24:00Z</dcterms:modified>
</cp:coreProperties>
</file>